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53100" cy="29883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9" t="-478" r="-249" b="-4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98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Figure S7: qPCR analysis in EP samples. 10 ng of DNA was used in each PCR. The CT values are represented. Ependymoma samples and DNA reference used as a control. The obtained PCR product indicates that no DNA deletion is observed in the sample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6T11:07:00Z</dcterms:created>
  <dc:creator>c_dantas-barbosa</dc:creator>
  <dc:description/>
  <dc:language>en-US</dc:language>
  <cp:lastModifiedBy>jacques grill</cp:lastModifiedBy>
  <dcterms:modified xsi:type="dcterms:W3CDTF">2010-06-26T11:07:00Z</dcterms:modified>
  <cp:revision>2</cp:revision>
  <dc:subject/>
  <dc:title>Supplmentary data</dc:title>
</cp:coreProperties>
</file>